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DC3C0" w14:textId="584D9742" w:rsidR="00E42E9A" w:rsidRPr="007560EE" w:rsidRDefault="009D41F3" w:rsidP="00E42E9A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E42E9A" w:rsidRPr="007560E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 1</w:t>
      </w:r>
    </w:p>
    <w:p w14:paraId="3D1B7BD6" w14:textId="77777777" w:rsidR="00E42E9A" w:rsidRPr="007560EE" w:rsidRDefault="00E42E9A" w:rsidP="00E42E9A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lues of ITC and 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7"/>
        <w:gridCol w:w="1060"/>
        <w:gridCol w:w="1002"/>
      </w:tblGrid>
      <w:tr w:rsidR="007560EE" w:rsidRPr="007560EE" w14:paraId="26D1C4CF" w14:textId="77777777" w:rsidTr="00156B7A">
        <w:trPr>
          <w:trHeight w:val="276"/>
        </w:trPr>
        <w:tc>
          <w:tcPr>
            <w:tcW w:w="11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A8779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7560EE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e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C18C8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IC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F72BE" w14:textId="77777777" w:rsidR="00E42E9A" w:rsidRPr="007560EE" w:rsidRDefault="00E42E9A" w:rsidP="00E42E9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CR</w:t>
            </w:r>
          </w:p>
        </w:tc>
      </w:tr>
      <w:tr w:rsidR="007560EE" w:rsidRPr="007560EE" w14:paraId="3545973D" w14:textId="77777777" w:rsidTr="00156B7A">
        <w:trPr>
          <w:trHeight w:val="276"/>
        </w:trPr>
        <w:tc>
          <w:tcPr>
            <w:tcW w:w="11767" w:type="dxa"/>
            <w:tcBorders>
              <w:top w:val="single" w:sz="4" w:space="0" w:color="auto"/>
            </w:tcBorders>
            <w:noWrap/>
            <w:hideMark/>
          </w:tcPr>
          <w:p w14:paraId="5877EE3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. I tend to buy things on impulse.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0BFBD7C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6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792C969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60EE">
              <w:rPr>
                <w:rFonts w:ascii="Times New Roman" w:hAnsi="Times New Roman" w:cs="Times New Roman"/>
                <w:color w:val="000000" w:themeColor="text1"/>
              </w:rPr>
              <w:t>9.40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519929FB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49C7CDA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. I become impatient when I have to wait for something.</w:t>
            </w:r>
          </w:p>
        </w:tc>
        <w:tc>
          <w:tcPr>
            <w:tcW w:w="1060" w:type="dxa"/>
            <w:noWrap/>
            <w:hideMark/>
          </w:tcPr>
          <w:p w14:paraId="112A9A34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2A6A786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60EE">
              <w:rPr>
                <w:rFonts w:ascii="Times New Roman" w:hAnsi="Times New Roman" w:cs="Times New Roman"/>
                <w:color w:val="000000" w:themeColor="text1"/>
              </w:rPr>
              <w:t>0.7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4D0FDAE3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7BEC6EFA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3. I often say and do things on the spur of the moment, without stopping to think.</w:t>
            </w:r>
          </w:p>
        </w:tc>
        <w:tc>
          <w:tcPr>
            <w:tcW w:w="1060" w:type="dxa"/>
            <w:noWrap/>
            <w:hideMark/>
          </w:tcPr>
          <w:p w14:paraId="386A6322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56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6469E1FF" w14:textId="77777777" w:rsidR="00E42E9A" w:rsidRPr="007560EE" w:rsidRDefault="00E42E9A" w:rsidP="00E42E9A">
            <w:pPr>
              <w:widowControl/>
              <w:spacing w:line="480" w:lineRule="auto"/>
              <w:ind w:leftChars="-20" w:left="-42" w:firstLineChars="20" w:firstLine="48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560EE">
              <w:rPr>
                <w:rFonts w:ascii="Times New Roman" w:hAnsi="Times New Roman" w:cs="Times New Roman"/>
                <w:color w:val="000000" w:themeColor="text1"/>
              </w:rPr>
              <w:t>2.64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649DBC59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744D1BD7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4. I can remember “playing sick” to get out of something.</w:t>
            </w:r>
          </w:p>
        </w:tc>
        <w:tc>
          <w:tcPr>
            <w:tcW w:w="1060" w:type="dxa"/>
            <w:noWrap/>
            <w:hideMark/>
          </w:tcPr>
          <w:p w14:paraId="4D31FE17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6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11EDA348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60EE">
              <w:rPr>
                <w:rFonts w:ascii="Times New Roman" w:hAnsi="Times New Roman" w:cs="Times New Roman"/>
                <w:color w:val="000000" w:themeColor="text1"/>
              </w:rPr>
              <w:t>9.3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78B89BF6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124F8F3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5. I have often had to take orders from someone who did not know as much as I did.</w:t>
            </w:r>
          </w:p>
        </w:tc>
        <w:tc>
          <w:tcPr>
            <w:tcW w:w="1060" w:type="dxa"/>
            <w:noWrap/>
            <w:hideMark/>
          </w:tcPr>
          <w:p w14:paraId="113594D0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9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4F9A97A6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60EE">
              <w:rPr>
                <w:rFonts w:ascii="Times New Roman" w:hAnsi="Times New Roman" w:cs="Times New Roman"/>
                <w:color w:val="000000" w:themeColor="text1"/>
              </w:rPr>
              <w:t>4.67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6B9AED5F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5D441258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6. When I get bored, I like to stir up some excitement.</w:t>
            </w:r>
          </w:p>
        </w:tc>
        <w:tc>
          <w:tcPr>
            <w:tcW w:w="1060" w:type="dxa"/>
            <w:noWrap/>
            <w:hideMark/>
          </w:tcPr>
          <w:p w14:paraId="17809C0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7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3BEF6FA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60EE">
              <w:rPr>
                <w:rFonts w:ascii="Times New Roman" w:hAnsi="Times New Roman" w:cs="Times New Roman"/>
                <w:color w:val="000000" w:themeColor="text1"/>
              </w:rPr>
              <w:t>8.0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6D7C0C3B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31914CF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7. Some of my family have quick tempers.</w:t>
            </w:r>
          </w:p>
        </w:tc>
        <w:tc>
          <w:tcPr>
            <w:tcW w:w="1060" w:type="dxa"/>
            <w:noWrap/>
            <w:hideMark/>
          </w:tcPr>
          <w:p w14:paraId="2E41CE6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2D994F18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560EE">
              <w:rPr>
                <w:rFonts w:ascii="Times New Roman" w:hAnsi="Times New Roman" w:cs="Times New Roman"/>
                <w:color w:val="000000" w:themeColor="text1"/>
              </w:rPr>
              <w:t>9.2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16CF26BA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4AEE1C5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lastRenderedPageBreak/>
              <w:t>8. People consider me a spontaneous, devil-may-care person.</w:t>
            </w:r>
          </w:p>
        </w:tc>
        <w:tc>
          <w:tcPr>
            <w:tcW w:w="1060" w:type="dxa"/>
            <w:noWrap/>
            <w:hideMark/>
          </w:tcPr>
          <w:p w14:paraId="2BC1CE1C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51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450CCADC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1.00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3DDEA3B1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240D6804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9. I often get involved in things I later wish I could get out of.</w:t>
            </w:r>
          </w:p>
        </w:tc>
        <w:tc>
          <w:tcPr>
            <w:tcW w:w="1060" w:type="dxa"/>
            <w:noWrap/>
            <w:hideMark/>
          </w:tcPr>
          <w:p w14:paraId="315C2F01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38841321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8.2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26ADA93E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213A9AD0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0. I have been known to do unusual things on a dare.</w:t>
            </w:r>
          </w:p>
        </w:tc>
        <w:tc>
          <w:tcPr>
            <w:tcW w:w="1060" w:type="dxa"/>
            <w:noWrap/>
            <w:hideMark/>
          </w:tcPr>
          <w:p w14:paraId="6051EB69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3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41C110C8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5.64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5C65A876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6F42682B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1. I have sometimes stayed away from another person because I thought I might do or say something that I might regret afterwards.</w:t>
            </w:r>
          </w:p>
        </w:tc>
        <w:tc>
          <w:tcPr>
            <w:tcW w:w="1060" w:type="dxa"/>
            <w:noWrap/>
            <w:hideMark/>
          </w:tcPr>
          <w:p w14:paraId="61A31FB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1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4A05D267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4.13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7A8F2B14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42FC980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2. I do not always tell the truth.</w:t>
            </w:r>
          </w:p>
        </w:tc>
        <w:tc>
          <w:tcPr>
            <w:tcW w:w="1060" w:type="dxa"/>
            <w:noWrap/>
            <w:hideMark/>
          </w:tcPr>
          <w:p w14:paraId="6F61F4C0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7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1BF75546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7.52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3FFDC4DE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6174977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3. My way of doing things can be misunderstood or bother others.</w:t>
            </w:r>
          </w:p>
        </w:tc>
        <w:tc>
          <w:tcPr>
            <w:tcW w:w="1060" w:type="dxa"/>
            <w:noWrap/>
            <w:hideMark/>
          </w:tcPr>
          <w:p w14:paraId="50E4DF71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775CD900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8.62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7E2C33E9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057659D6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4. Sometimes I rather enjoy going against the rules and doing things I am not supposed to.</w:t>
            </w:r>
          </w:p>
        </w:tc>
        <w:tc>
          <w:tcPr>
            <w:tcW w:w="1060" w:type="dxa"/>
            <w:noWrap/>
            <w:hideMark/>
          </w:tcPr>
          <w:p w14:paraId="28610A69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59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2DD9234E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6.10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3DE02C7B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00D063EA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5. At times, I am tempted to do or say something that others would think inappropriate.</w:t>
            </w:r>
          </w:p>
        </w:tc>
        <w:tc>
          <w:tcPr>
            <w:tcW w:w="1060" w:type="dxa"/>
            <w:noWrap/>
            <w:hideMark/>
          </w:tcPr>
          <w:p w14:paraId="5595BBA2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5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6C4C157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4.39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537D4F1F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5C1731A4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6. At times I have very much wanted to leave home.</w:t>
            </w:r>
          </w:p>
        </w:tc>
        <w:tc>
          <w:tcPr>
            <w:tcW w:w="1060" w:type="dxa"/>
            <w:noWrap/>
            <w:hideMark/>
          </w:tcPr>
          <w:p w14:paraId="00D83AF2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52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025A0BA4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1.7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1E843D6A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0951349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lastRenderedPageBreak/>
              <w:t>17. I would like to be a journalist.</w:t>
            </w:r>
          </w:p>
        </w:tc>
        <w:tc>
          <w:tcPr>
            <w:tcW w:w="1060" w:type="dxa"/>
            <w:noWrap/>
            <w:hideMark/>
          </w:tcPr>
          <w:p w14:paraId="0B5C15D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0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66BDE84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2.24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19446120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5234D4A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8. I like to flirt.</w:t>
            </w:r>
          </w:p>
        </w:tc>
        <w:tc>
          <w:tcPr>
            <w:tcW w:w="1060" w:type="dxa"/>
            <w:noWrap/>
            <w:hideMark/>
          </w:tcPr>
          <w:p w14:paraId="4FCE55D8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9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39C0172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6.30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75E8B2B9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6F4EC012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9. Some of my family have habits that bother and annoy me very much.</w:t>
            </w:r>
          </w:p>
        </w:tc>
        <w:tc>
          <w:tcPr>
            <w:tcW w:w="1060" w:type="dxa"/>
            <w:noWrap/>
            <w:hideMark/>
          </w:tcPr>
          <w:p w14:paraId="3B2B5C4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097F5B92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9.42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3F5FFB22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7B1D565E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0. At times I have worn myself out by undertaking too much.</w:t>
            </w:r>
          </w:p>
        </w:tc>
        <w:tc>
          <w:tcPr>
            <w:tcW w:w="1060" w:type="dxa"/>
            <w:noWrap/>
            <w:hideMark/>
          </w:tcPr>
          <w:p w14:paraId="2F875B6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4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76CA0648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7.21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495A3689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60320E4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1. In a group of people I would not be embarrassed to be called on to start a discussion or give an opinion about something I know well.</w:t>
            </w:r>
          </w:p>
        </w:tc>
        <w:tc>
          <w:tcPr>
            <w:tcW w:w="1060" w:type="dxa"/>
            <w:noWrap/>
            <w:hideMark/>
          </w:tcPr>
          <w:p w14:paraId="7B5BC70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19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0AF08CE7" w14:textId="77777777" w:rsidR="00E42E9A" w:rsidRPr="007560EE" w:rsidRDefault="00E42E9A" w:rsidP="00E42E9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5.1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4AFDA42C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24EAFD96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2. I would like to wear expensive clothes.</w:t>
            </w:r>
          </w:p>
        </w:tc>
        <w:tc>
          <w:tcPr>
            <w:tcW w:w="1060" w:type="dxa"/>
            <w:noWrap/>
            <w:hideMark/>
          </w:tcPr>
          <w:p w14:paraId="660F38D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7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71043F4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5.82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48BD5C7B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7F900A2A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3. I am against giving money to beggars. (reverse scored)</w:t>
            </w:r>
          </w:p>
        </w:tc>
        <w:tc>
          <w:tcPr>
            <w:tcW w:w="1060" w:type="dxa"/>
            <w:noWrap/>
            <w:hideMark/>
          </w:tcPr>
          <w:p w14:paraId="53E2F9D3" w14:textId="77777777" w:rsidR="00E42E9A" w:rsidRPr="007560EE" w:rsidRDefault="00E42E9A" w:rsidP="00E42E9A">
            <w:pPr>
              <w:widowControl/>
              <w:spacing w:line="480" w:lineRule="auto"/>
              <w:ind w:leftChars="-50" w:left="1" w:hangingChars="44" w:hanging="10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–.1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4596E43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–5.33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7899F240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2391C05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4. It is unusual for me to express strong approval or disapproval of the actions of others. (reverse scored)</w:t>
            </w:r>
          </w:p>
        </w:tc>
        <w:tc>
          <w:tcPr>
            <w:tcW w:w="1060" w:type="dxa"/>
            <w:noWrap/>
            <w:hideMark/>
          </w:tcPr>
          <w:p w14:paraId="298D75EB" w14:textId="77777777" w:rsidR="00E42E9A" w:rsidRPr="007560EE" w:rsidRDefault="00E42E9A" w:rsidP="00E42E9A">
            <w:pPr>
              <w:widowControl/>
              <w:spacing w:line="480" w:lineRule="auto"/>
              <w:ind w:leftChars="-51" w:left="-4" w:hangingChars="43" w:hanging="10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–.04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60" w:type="dxa"/>
            <w:noWrap/>
            <w:hideMark/>
          </w:tcPr>
          <w:p w14:paraId="32F192D0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–0.86</w:t>
            </w:r>
          </w:p>
        </w:tc>
      </w:tr>
      <w:tr w:rsidR="007560EE" w:rsidRPr="007560EE" w14:paraId="368C7A24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44EF8666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5. I like to stop and think things over before I do them. (reverse scored)</w:t>
            </w:r>
          </w:p>
        </w:tc>
        <w:tc>
          <w:tcPr>
            <w:tcW w:w="1060" w:type="dxa"/>
            <w:noWrap/>
            <w:hideMark/>
          </w:tcPr>
          <w:p w14:paraId="3403C85A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102A019C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3.10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0DA7ED01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463680F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lastRenderedPageBreak/>
              <w:t>26. I don’t like to start a project until I know exactly how to proceed. (reverse scored)</w:t>
            </w:r>
          </w:p>
        </w:tc>
        <w:tc>
          <w:tcPr>
            <w:tcW w:w="1060" w:type="dxa"/>
            <w:noWrap/>
            <w:hideMark/>
          </w:tcPr>
          <w:p w14:paraId="33FE1497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2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3568B9A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1.07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179A94F0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7E3BF9F4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7. I finish one activity or project before starting another. (reverse scored)</w:t>
            </w:r>
          </w:p>
        </w:tc>
        <w:tc>
          <w:tcPr>
            <w:tcW w:w="1060" w:type="dxa"/>
            <w:noWrap/>
            <w:hideMark/>
          </w:tcPr>
          <w:p w14:paraId="5DF1077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27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02B93E60" w14:textId="77777777" w:rsidR="00E42E9A" w:rsidRPr="007560EE" w:rsidRDefault="00E42E9A" w:rsidP="00E42E9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9.8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70F3DD13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2050672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8. I am steady and planful rather than unpredictable and impulsive. (reverse scored)</w:t>
            </w:r>
          </w:p>
        </w:tc>
        <w:tc>
          <w:tcPr>
            <w:tcW w:w="1060" w:type="dxa"/>
            <w:noWrap/>
            <w:hideMark/>
          </w:tcPr>
          <w:p w14:paraId="4792E55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69760D94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9.72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05FF6E3F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56751AD6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9. On the whole, I am a cautious person. (reverse scored)</w:t>
            </w:r>
          </w:p>
        </w:tc>
        <w:tc>
          <w:tcPr>
            <w:tcW w:w="1060" w:type="dxa"/>
            <w:noWrap/>
            <w:hideMark/>
          </w:tcPr>
          <w:p w14:paraId="6593642C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41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6276E36B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5.9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7CCB4963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3335095B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30. I do not let too many things get in the way of my work. (reverse scored)</w:t>
            </w:r>
          </w:p>
        </w:tc>
        <w:tc>
          <w:tcPr>
            <w:tcW w:w="1060" w:type="dxa"/>
            <w:noWrap/>
            <w:hideMark/>
          </w:tcPr>
          <w:p w14:paraId="14B4B0D1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4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72F003B6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3.0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669A6E95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1DCB46F0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31. I keep out of trouble at all costs. (reverse scored)</w:t>
            </w:r>
          </w:p>
        </w:tc>
        <w:tc>
          <w:tcPr>
            <w:tcW w:w="1060" w:type="dxa"/>
            <w:noWrap/>
            <w:hideMark/>
          </w:tcPr>
          <w:p w14:paraId="1A6D354A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09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6AA21206" w14:textId="77777777" w:rsidR="00E42E9A" w:rsidRPr="007560EE" w:rsidRDefault="00E42E9A" w:rsidP="00E42E9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2.77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7560EE" w:rsidRPr="007560EE" w14:paraId="55CD4BD9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4D913460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32. I consider a matter from every viewpoint before I make a decision. (reverse scored)</w:t>
            </w:r>
          </w:p>
        </w:tc>
        <w:tc>
          <w:tcPr>
            <w:tcW w:w="1060" w:type="dxa"/>
            <w:noWrap/>
            <w:hideMark/>
          </w:tcPr>
          <w:p w14:paraId="56933671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9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689C78A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4.58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6B5A96E8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3FE3B1FA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33. I am easily downed in an argument. (reverse scored)</w:t>
            </w:r>
          </w:p>
        </w:tc>
        <w:tc>
          <w:tcPr>
            <w:tcW w:w="1060" w:type="dxa"/>
            <w:noWrap/>
            <w:hideMark/>
          </w:tcPr>
          <w:p w14:paraId="1D2F9E1D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960" w:type="dxa"/>
            <w:noWrap/>
            <w:hideMark/>
          </w:tcPr>
          <w:p w14:paraId="46D16D4A" w14:textId="77777777" w:rsidR="00E42E9A" w:rsidRPr="007560EE" w:rsidRDefault="00E42E9A" w:rsidP="00E42E9A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</w:tr>
      <w:tr w:rsidR="007560EE" w:rsidRPr="007560EE" w14:paraId="09691276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0D5C391F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34. I have never done anything dangerous for the fun of it. (reverse scored)</w:t>
            </w:r>
          </w:p>
        </w:tc>
        <w:tc>
          <w:tcPr>
            <w:tcW w:w="1060" w:type="dxa"/>
            <w:noWrap/>
            <w:hideMark/>
          </w:tcPr>
          <w:p w14:paraId="26081109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39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1E8257A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5.41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7560EE" w:rsidRPr="007560EE" w14:paraId="5487F67F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1EF5F137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35. My conduct is largely controlled by the customs of those about me. (reverse scored)</w:t>
            </w:r>
          </w:p>
        </w:tc>
        <w:tc>
          <w:tcPr>
            <w:tcW w:w="1060" w:type="dxa"/>
            <w:noWrap/>
            <w:hideMark/>
          </w:tcPr>
          <w:p w14:paraId="5C33953C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05</w:t>
            </w:r>
            <w:r w:rsidRPr="007560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1F0F8DC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.96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†</w:t>
            </w:r>
          </w:p>
        </w:tc>
      </w:tr>
      <w:tr w:rsidR="007560EE" w:rsidRPr="007560EE" w14:paraId="1B098093" w14:textId="77777777" w:rsidTr="00156B7A">
        <w:trPr>
          <w:trHeight w:val="276"/>
        </w:trPr>
        <w:tc>
          <w:tcPr>
            <w:tcW w:w="11767" w:type="dxa"/>
            <w:noWrap/>
            <w:hideMark/>
          </w:tcPr>
          <w:p w14:paraId="7F085986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lastRenderedPageBreak/>
              <w:t>36. It makes me uncomfortable to put on a stunt at a party even when others are doing the same sort of thing. (reverse scored)</w:t>
            </w:r>
          </w:p>
        </w:tc>
        <w:tc>
          <w:tcPr>
            <w:tcW w:w="1060" w:type="dxa"/>
            <w:noWrap/>
            <w:hideMark/>
          </w:tcPr>
          <w:p w14:paraId="7E5F5F6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02</w:t>
            </w:r>
          </w:p>
        </w:tc>
        <w:tc>
          <w:tcPr>
            <w:tcW w:w="960" w:type="dxa"/>
            <w:noWrap/>
            <w:hideMark/>
          </w:tcPr>
          <w:p w14:paraId="2BDB66F5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7560EE" w:rsidRPr="007560EE" w14:paraId="234403F8" w14:textId="77777777" w:rsidTr="00156B7A">
        <w:trPr>
          <w:trHeight w:val="276"/>
        </w:trPr>
        <w:tc>
          <w:tcPr>
            <w:tcW w:w="11767" w:type="dxa"/>
            <w:tcBorders>
              <w:bottom w:val="single" w:sz="4" w:space="0" w:color="auto"/>
            </w:tcBorders>
            <w:noWrap/>
            <w:hideMark/>
          </w:tcPr>
          <w:p w14:paraId="56964A6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37. I find it hard to make small talk when I meet new people. (reverse scored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5EB0A0A3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90F83E7" w14:textId="77777777" w:rsidR="00E42E9A" w:rsidRPr="007560EE" w:rsidRDefault="00E42E9A" w:rsidP="00E42E9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</w:tbl>
    <w:p w14:paraId="03590CC6" w14:textId="77777777" w:rsidR="00E42E9A" w:rsidRPr="007560EE" w:rsidRDefault="00E42E9A" w:rsidP="00E42E9A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Note: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TC: item-total correlation.</w:t>
      </w:r>
    </w:p>
    <w:p w14:paraId="0A4BCCF1" w14:textId="77777777" w:rsidR="00E42E9A" w:rsidRPr="007560EE" w:rsidRDefault="00E42E9A" w:rsidP="00E42E9A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R: </w:t>
      </w: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values in independent sample </w:t>
      </w: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 of item discriminability analysis.</w:t>
      </w:r>
    </w:p>
    <w:p w14:paraId="1901F832" w14:textId="77777777" w:rsidR="00E42E9A" w:rsidRPr="007560EE" w:rsidRDefault="00E42E9A" w:rsidP="00E42E9A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†</w:t>
      </w:r>
      <w:r w:rsidRPr="007560EE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p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.1, *</w:t>
      </w: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.05, **</w:t>
      </w: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.01, ***</w:t>
      </w: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.001.</w:t>
      </w:r>
    </w:p>
    <w:p w14:paraId="7B9B43F1" w14:textId="77777777" w:rsidR="00E42E9A" w:rsidRPr="007560EE" w:rsidRDefault="00E42E9A" w:rsidP="00E42E9A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E42E9A" w:rsidRPr="007560EE" w:rsidSect="00E42E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0011" w:type="dxa"/>
        <w:tblLook w:val="04A0" w:firstRow="1" w:lastRow="0" w:firstColumn="1" w:lastColumn="0" w:noHBand="0" w:noVBand="1"/>
      </w:tblPr>
      <w:tblGrid>
        <w:gridCol w:w="1938"/>
        <w:gridCol w:w="1116"/>
        <w:gridCol w:w="576"/>
        <w:gridCol w:w="772"/>
        <w:gridCol w:w="685"/>
        <w:gridCol w:w="685"/>
        <w:gridCol w:w="1178"/>
        <w:gridCol w:w="3061"/>
      </w:tblGrid>
      <w:tr w:rsidR="007560EE" w:rsidRPr="007560EE" w14:paraId="44965775" w14:textId="77777777" w:rsidTr="00E42E9A">
        <w:trPr>
          <w:trHeight w:val="276"/>
        </w:trPr>
        <w:tc>
          <w:tcPr>
            <w:tcW w:w="1001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00F38" w14:textId="71E1A75A" w:rsidR="00E42E9A" w:rsidRPr="007560EE" w:rsidRDefault="009D41F3" w:rsidP="009D41F3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0" w:name="_Hlk152335699"/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Supplementary </w:t>
            </w:r>
            <w:r w:rsidR="00E42E9A"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="00AC2AE1" w:rsidRPr="007560E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</w:p>
          <w:p w14:paraId="24B4BBD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it Indices of Exploratory Structural Equation Modeling Analysis of the Ego-</w:t>
            </w:r>
            <w:proofErr w:type="spellStart"/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ndercontrol</w:t>
            </w:r>
            <w:proofErr w:type="spellEnd"/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ale</w:t>
            </w:r>
          </w:p>
        </w:tc>
      </w:tr>
      <w:tr w:rsidR="007560EE" w:rsidRPr="007560EE" w14:paraId="1E2EBF77" w14:textId="77777777" w:rsidTr="00E42E9A">
        <w:trPr>
          <w:trHeight w:val="336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5FA1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200313304"/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de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9503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63"/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6A5A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0E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E759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25EA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FI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6E27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LI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BFF3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RM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A11EE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MSEA [90% CI]</w:t>
            </w:r>
          </w:p>
        </w:tc>
      </w:tr>
      <w:tr w:rsidR="007560EE" w:rsidRPr="007560EE" w14:paraId="33C071CF" w14:textId="77777777" w:rsidTr="00E42E9A">
        <w:trPr>
          <w:trHeight w:val="276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F035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ne-fac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C8A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41.6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106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214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82E8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5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C28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4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8142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3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AFFB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14 [.111, .117]</w:t>
            </w:r>
          </w:p>
        </w:tc>
      </w:tr>
      <w:tr w:rsidR="007560EE" w:rsidRPr="007560EE" w14:paraId="4277BE07" w14:textId="77777777" w:rsidTr="00E42E9A">
        <w:trPr>
          <w:trHeight w:val="276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EEBC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wo-fac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88A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94.2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26F1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AAED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3CE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5399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BE5F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4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A586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65 [.062, .068]</w:t>
            </w:r>
          </w:p>
        </w:tc>
      </w:tr>
      <w:tr w:rsidR="007560EE" w:rsidRPr="007560EE" w14:paraId="0E0A681D" w14:textId="77777777" w:rsidTr="00E42E9A">
        <w:trPr>
          <w:trHeight w:val="276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DCCD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ree-fac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582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47.7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768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3F5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2BBF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16731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8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9DB0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3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4F71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59 [.056, .062]</w:t>
            </w:r>
          </w:p>
        </w:tc>
      </w:tr>
      <w:tr w:rsidR="00E42E9A" w:rsidRPr="007560EE" w14:paraId="3833BF63" w14:textId="77777777" w:rsidTr="00E42E9A">
        <w:trPr>
          <w:trHeight w:val="276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8CDA4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ur-facto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5F3C1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9.3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51186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E166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F17C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92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038B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8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D5F7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1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4F40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1 [.047, .054]</w:t>
            </w:r>
          </w:p>
        </w:tc>
      </w:tr>
      <w:bookmarkEnd w:id="0"/>
      <w:bookmarkEnd w:id="1"/>
    </w:tbl>
    <w:p w14:paraId="34420DEF" w14:textId="77777777" w:rsidR="00E42E9A" w:rsidRPr="007560EE" w:rsidRDefault="00E42E9A" w:rsidP="00E42E9A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E42E9A" w:rsidRPr="007560EE" w:rsidSect="00E42E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923" w:type="dxa"/>
        <w:tblLook w:val="04A0" w:firstRow="1" w:lastRow="0" w:firstColumn="1" w:lastColumn="0" w:noHBand="0" w:noVBand="1"/>
      </w:tblPr>
      <w:tblGrid>
        <w:gridCol w:w="742"/>
        <w:gridCol w:w="1598"/>
        <w:gridCol w:w="236"/>
        <w:gridCol w:w="1199"/>
        <w:gridCol w:w="1213"/>
        <w:gridCol w:w="236"/>
        <w:gridCol w:w="1199"/>
        <w:gridCol w:w="1213"/>
        <w:gridCol w:w="1213"/>
        <w:gridCol w:w="222"/>
        <w:gridCol w:w="1213"/>
        <w:gridCol w:w="1213"/>
        <w:gridCol w:w="1213"/>
        <w:gridCol w:w="1213"/>
      </w:tblGrid>
      <w:tr w:rsidR="007560EE" w:rsidRPr="007560EE" w14:paraId="4B922C72" w14:textId="77777777" w:rsidTr="00156B7A">
        <w:trPr>
          <w:trHeight w:val="276"/>
        </w:trPr>
        <w:tc>
          <w:tcPr>
            <w:tcW w:w="1392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D62E9" w14:textId="2846505A" w:rsidR="00E42E9A" w:rsidRPr="007560EE" w:rsidRDefault="009D41F3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2" w:name="_Hlk152335967"/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Supplementary </w:t>
            </w:r>
            <w:r w:rsidR="00E42E9A"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="00AC2AE1" w:rsidRPr="007560E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3</w:t>
            </w:r>
          </w:p>
          <w:p w14:paraId="336883B9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andardized Factor Loadings for the One-, Two-, Three-, and Four-Factor Models</w:t>
            </w:r>
          </w:p>
        </w:tc>
      </w:tr>
      <w:tr w:rsidR="007560EE" w:rsidRPr="007560EE" w14:paraId="5C718BD2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FDBE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tem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3A8C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ne-facto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F745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E624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wo-facto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E0F1E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6E85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ree-factor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CF1E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A0F80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our-factor</w:t>
            </w:r>
          </w:p>
        </w:tc>
      </w:tr>
      <w:tr w:rsidR="007560EE" w:rsidRPr="007560EE" w14:paraId="4FB71FB2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EDD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_Hlk148624112"/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9F2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88E8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DengXian" w:eastAsia="DengXian" w:hAnsi="DengXian" w:cs="SimSu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316E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87F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E5B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BFB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198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58A4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441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651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1B8B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647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C8D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9</w:t>
            </w:r>
          </w:p>
        </w:tc>
      </w:tr>
      <w:tr w:rsidR="007560EE" w:rsidRPr="007560EE" w14:paraId="5A3CB71E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DAF6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ED6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60A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F25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BCF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22A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669D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E71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7D7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6B6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E662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B8E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F0DB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0C11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3BE7C341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EE56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3D6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2C7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3E4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DEFF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8EE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7C4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7E6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B0FF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0B5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E73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F8C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FB6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2C4E0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5</w:t>
            </w:r>
          </w:p>
        </w:tc>
      </w:tr>
      <w:tr w:rsidR="007560EE" w:rsidRPr="007560EE" w14:paraId="5227EE5B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A747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1F7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013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142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F54D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98A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D80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3A6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E55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764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F423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F99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DAA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95A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9</w:t>
            </w:r>
          </w:p>
        </w:tc>
      </w:tr>
      <w:tr w:rsidR="007560EE" w:rsidRPr="007560EE" w14:paraId="3013EB4A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F119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1365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241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254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D59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BFF0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571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905C4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F0626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2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BA06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0C3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1BB46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A2F7E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BE0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758877F8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4550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DAFD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03B5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C60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9E371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4B4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CBE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CA2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DA3C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643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0FC1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49C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83C8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486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7</w:t>
            </w:r>
          </w:p>
        </w:tc>
      </w:tr>
      <w:tr w:rsidR="007560EE" w:rsidRPr="007560EE" w14:paraId="4F2C644E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F67F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561B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F57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474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2F3B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ACC5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F53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1E1E5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00E8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3A1A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F6D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071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43B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E695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56E65D24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F088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765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8E7E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75C0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53B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08F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07D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0B2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235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E60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369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561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6C6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51F16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4A534E62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1939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962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D020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5A0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A8DE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1CD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8BC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3B21F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539E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7F2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ABC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868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C594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A51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</w:tr>
      <w:tr w:rsidR="007560EE" w:rsidRPr="007560EE" w14:paraId="28C43476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E16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D805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2AC1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061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9108D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9830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2E4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FC2E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356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395E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896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7F2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A8C2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D1EC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9</w:t>
            </w:r>
          </w:p>
        </w:tc>
      </w:tr>
      <w:tr w:rsidR="007560EE" w:rsidRPr="007560EE" w14:paraId="678013B0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51B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5BF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9F5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FA2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04A1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6E5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35E3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30D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033E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2D4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C8C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0E7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264D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074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7</w:t>
            </w:r>
          </w:p>
        </w:tc>
      </w:tr>
      <w:tr w:rsidR="007560EE" w:rsidRPr="007560EE" w14:paraId="79338670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474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C17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CFE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75FB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8DD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C73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9B0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C2F8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E7ED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89F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D73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2BB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6040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322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6E907A81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5E1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654F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501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FAF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A3C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D3E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DB4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F04D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81F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C0D9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356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225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111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82B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</w:tr>
      <w:tr w:rsidR="007560EE" w:rsidRPr="007560EE" w14:paraId="38C1C1EF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8BA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F84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C21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869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F1B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4B5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9B35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870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9AC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49D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A79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DCF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7F31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301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7</w:t>
            </w:r>
          </w:p>
        </w:tc>
      </w:tr>
      <w:tr w:rsidR="007560EE" w:rsidRPr="007560EE" w14:paraId="07DCB169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9CBC8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AF5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936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0CF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65A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6C7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400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6A7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13B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83E8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A390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A313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A78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D33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5199EECD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C71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5F5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F168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FF1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0D2B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EF1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B96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48AF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381F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A8D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41E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6BC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720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4E4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17EA5569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0A7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12F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7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228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FB0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6ADB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FB5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9C8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22B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86E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0D8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B8D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6D1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D21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4A7E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233ADC48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66B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1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0AF4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14276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728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9475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759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855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36C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E71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B710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E7FB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7C1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A4D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9E38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26EC3B16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840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100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B09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232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DBD7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B70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2F7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49AA1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DC2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401F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C671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CD71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539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FAF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648679F1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94E8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60E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1301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DBF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5AF5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3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6D1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614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AAAC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661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955C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B59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A95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09E9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013F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283031D3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10B4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D4B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6658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0D1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4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245D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EB08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9DA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BA00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83E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9F4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BA9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DFE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E7AC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940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24843024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335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323B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094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335FF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256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7530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9601B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AB7F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101D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EE5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B711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D98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813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FA972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40224501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7919E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519C" w14:textId="77777777" w:rsidR="00E42E9A" w:rsidRPr="007560EE" w:rsidRDefault="00E42E9A" w:rsidP="00E42E9A">
            <w:pPr>
              <w:widowControl/>
              <w:spacing w:after="160"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A736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9EC7" w14:textId="77777777" w:rsidR="00E42E9A" w:rsidRPr="007560EE" w:rsidRDefault="00E42E9A" w:rsidP="00E42E9A">
            <w:pPr>
              <w:widowControl/>
              <w:spacing w:after="160" w:line="480" w:lineRule="auto"/>
              <w:ind w:leftChars="-1" w:left="-2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8222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986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480A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9B8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23B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5BB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BB6B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C62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858B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DF9C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</w:tr>
      <w:tr w:rsidR="007560EE" w:rsidRPr="007560EE" w14:paraId="5AB3A33E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0F5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ECCB" w14:textId="77777777" w:rsidR="00E42E9A" w:rsidRPr="007560EE" w:rsidRDefault="00E42E9A" w:rsidP="00E42E9A">
            <w:pPr>
              <w:widowControl/>
              <w:spacing w:after="160"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1B8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3C7F" w14:textId="77777777" w:rsidR="00E42E9A" w:rsidRPr="007560EE" w:rsidRDefault="00E42E9A" w:rsidP="00E42E9A">
            <w:pPr>
              <w:widowControl/>
              <w:spacing w:after="160" w:line="480" w:lineRule="auto"/>
              <w:ind w:leftChars="-1" w:left="-2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87C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5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237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C3ED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2A1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DF9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532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56E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2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1A2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51C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5D4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</w:tr>
      <w:tr w:rsidR="007560EE" w:rsidRPr="007560EE" w14:paraId="5D2E6E9A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66A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DCE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676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FB0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595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8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4CFA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FDBA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A5E6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8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3D63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C4E0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8AE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D5B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11B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8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68B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</w:tr>
      <w:tr w:rsidR="007560EE" w:rsidRPr="007560EE" w14:paraId="5F3E5913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EB47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DAC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27C1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0AC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45B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94B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A65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703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619F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CC55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47E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DE21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6BD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1AE08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4</w:t>
            </w:r>
          </w:p>
        </w:tc>
      </w:tr>
      <w:tr w:rsidR="007560EE" w:rsidRPr="007560EE" w14:paraId="760B87C4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C0484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3B41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C1DD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398A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.</w:t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2FB5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250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0ABB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809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6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5CAC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9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0116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7138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C7572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52E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71FB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2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560EE" w:rsidRPr="007560EE" w14:paraId="7E254F1A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6563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521F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29D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920D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A7E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548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AD8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E35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BA11A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3F22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C947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8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7F09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1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58BA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77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DD52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01</w:t>
            </w:r>
          </w:p>
        </w:tc>
      </w:tr>
      <w:tr w:rsidR="007560EE" w:rsidRPr="007560EE" w14:paraId="278779E5" w14:textId="77777777" w:rsidTr="00156B7A">
        <w:trPr>
          <w:trHeight w:val="276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8A11D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9BB5C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5B2EF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DengXian" w:eastAsia="DengXian" w:hAnsi="DengXian" w:cs="SimSun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E2DB3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3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C12AE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5715B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A8939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F2F64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6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9E772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0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0CB45" w14:textId="77777777" w:rsidR="00E42E9A" w:rsidRPr="007560EE" w:rsidRDefault="00E42E9A" w:rsidP="00E42E9A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2DB26" w14:textId="77777777" w:rsidR="00E42E9A" w:rsidRPr="007560EE" w:rsidRDefault="00E42E9A" w:rsidP="00E42E9A">
            <w:pPr>
              <w:widowControl/>
              <w:spacing w:after="160"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–.21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E2CC6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4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89E50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35</w:t>
            </w:r>
            <w:r w:rsidRPr="007560E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E62F8" w14:textId="77777777" w:rsidR="00E42E9A" w:rsidRPr="007560EE" w:rsidRDefault="00E42E9A" w:rsidP="00E42E9A">
            <w:pPr>
              <w:widowControl/>
              <w:spacing w:after="160" w:line="48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</w:tr>
    </w:tbl>
    <w:bookmarkEnd w:id="3"/>
    <w:p w14:paraId="135C09B4" w14:textId="77777777" w:rsidR="00E42E9A" w:rsidRPr="007560EE" w:rsidRDefault="00E42E9A" w:rsidP="00E42E9A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Note: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tems with loadings |≥.30| are bolded.</w:t>
      </w:r>
    </w:p>
    <w:p w14:paraId="2ED9F3AC" w14:textId="77777777" w:rsidR="00426CDA" w:rsidRPr="007560EE" w:rsidRDefault="00E42E9A" w:rsidP="00AC2AE1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426CDA" w:rsidRPr="007560EE" w:rsidSect="00AC2AE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&lt;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05.</w:t>
      </w:r>
      <w:bookmarkEnd w:id="2"/>
    </w:p>
    <w:p w14:paraId="464AEED0" w14:textId="49475AD5" w:rsidR="00426CDA" w:rsidRPr="007560EE" w:rsidRDefault="00426CDA" w:rsidP="00426CDA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ry</w:t>
      </w:r>
      <w:r w:rsidRPr="007560E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Table</w:t>
      </w:r>
      <w:r w:rsidRPr="007560E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560E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4</w:t>
      </w:r>
    </w:p>
    <w:p w14:paraId="43B880B9" w14:textId="268254CD" w:rsidR="00426CDA" w:rsidRPr="007560EE" w:rsidRDefault="005F3482" w:rsidP="00426CDA">
      <w:pPr>
        <w:widowControl/>
        <w:spacing w:after="160" w:line="480" w:lineRule="auto"/>
        <w:jc w:val="left"/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it Indices of Exploratory Structural Equation Modeling Analysis of the</w:t>
      </w:r>
      <w:r w:rsidR="008B4E47"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Chinese </w:t>
      </w:r>
      <w:r w:rsidR="00DB6F78"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V</w:t>
      </w:r>
      <w:r w:rsidR="008B4E47"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rsion of the</w:t>
      </w:r>
      <w:r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BD753B"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go-</w:t>
      </w:r>
      <w:proofErr w:type="spellStart"/>
      <w:r w:rsidR="00BD753B"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undercontrol</w:t>
      </w:r>
      <w:proofErr w:type="spellEnd"/>
      <w:r w:rsidRPr="007560EE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 xml:space="preserve"> Scale</w:t>
      </w:r>
      <w:r w:rsidR="005B0D5F" w:rsidRPr="007560EE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 xml:space="preserve"> (</w:t>
      </w:r>
      <w:r w:rsidR="005B0D5F"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UC-</w:t>
      </w:r>
      <w:r w:rsidR="008B4E47"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 w:rsidR="005B0D5F" w:rsidRPr="007560EE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)</w:t>
      </w:r>
    </w:p>
    <w:tbl>
      <w:tblPr>
        <w:tblW w:w="12923" w:type="dxa"/>
        <w:tblLook w:val="04A0" w:firstRow="1" w:lastRow="0" w:firstColumn="1" w:lastColumn="0" w:noHBand="0" w:noVBand="1"/>
      </w:tblPr>
      <w:tblGrid>
        <w:gridCol w:w="2502"/>
        <w:gridCol w:w="1441"/>
        <w:gridCol w:w="743"/>
        <w:gridCol w:w="996"/>
        <w:gridCol w:w="884"/>
        <w:gridCol w:w="884"/>
        <w:gridCol w:w="1521"/>
        <w:gridCol w:w="3952"/>
      </w:tblGrid>
      <w:tr w:rsidR="007560EE" w:rsidRPr="007560EE" w14:paraId="4BC40837" w14:textId="77777777" w:rsidTr="008B4E47">
        <w:trPr>
          <w:trHeight w:val="332"/>
        </w:trPr>
        <w:tc>
          <w:tcPr>
            <w:tcW w:w="2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C78BFD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del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52419F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63"/>
            </w: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AC735C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0E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D28157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B8B62F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FI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31D8CF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LI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57255C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RMR</w:t>
            </w:r>
          </w:p>
        </w:tc>
        <w:tc>
          <w:tcPr>
            <w:tcW w:w="3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41220C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MSEA [90% CI]</w:t>
            </w:r>
          </w:p>
        </w:tc>
      </w:tr>
      <w:tr w:rsidR="007560EE" w:rsidRPr="007560EE" w14:paraId="0D404374" w14:textId="77777777" w:rsidTr="008B4E47">
        <w:trPr>
          <w:trHeight w:val="273"/>
        </w:trPr>
        <w:tc>
          <w:tcPr>
            <w:tcW w:w="250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A7C085D" w14:textId="77777777" w:rsidR="005A3BA7" w:rsidRPr="007560EE" w:rsidRDefault="005A3BA7" w:rsidP="008E6772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ne-factor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3599E38" w14:textId="0AC8D952" w:rsidR="005A3BA7" w:rsidRPr="007560EE" w:rsidRDefault="000D736E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86.196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0179A4A" w14:textId="5F84A513" w:rsidR="005A3BA7" w:rsidRPr="007560EE" w:rsidRDefault="000D736E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48701D2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A5D8F35" w14:textId="1941A9F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30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24BCDC2" w14:textId="05D00B5E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2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121355D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30</w:t>
            </w:r>
          </w:p>
        </w:tc>
        <w:tc>
          <w:tcPr>
            <w:tcW w:w="395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208F8DE" w14:textId="38AD87B8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.1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.1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  <w:tr w:rsidR="005A3BA7" w:rsidRPr="007560EE" w14:paraId="02A4D645" w14:textId="77777777" w:rsidTr="008B4E47">
        <w:trPr>
          <w:trHeight w:val="273"/>
        </w:trPr>
        <w:tc>
          <w:tcPr>
            <w:tcW w:w="25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6874B5" w14:textId="77777777" w:rsidR="005A3BA7" w:rsidRPr="007560EE" w:rsidRDefault="005A3BA7" w:rsidP="008E6772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wo-facto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522D1A" w14:textId="04DA40E1" w:rsidR="005A3BA7" w:rsidRPr="007560EE" w:rsidRDefault="000D736E" w:rsidP="00547290">
            <w:pPr>
              <w:widowControl/>
              <w:spacing w:after="160"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7.02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992745" w14:textId="00EF8811" w:rsidR="005A3BA7" w:rsidRPr="007560EE" w:rsidRDefault="000D736E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846054" w14:textId="77777777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703D52" w14:textId="5DCBAC6A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ED6594" w14:textId="5DB175BE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4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5EC318" w14:textId="57DA85FF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39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6F51E1" w14:textId="1BF8E5F0" w:rsidR="005A3BA7" w:rsidRPr="007560EE" w:rsidRDefault="005A3BA7" w:rsidP="00547290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6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.0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.0</w:t>
            </w:r>
            <w:r w:rsidR="000D736E"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3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</w:tbl>
    <w:p w14:paraId="22682F68" w14:textId="77777777" w:rsidR="0060433C" w:rsidRPr="007560EE" w:rsidRDefault="0060433C" w:rsidP="00AC2AE1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C16E393" w14:textId="77777777" w:rsidR="0060433C" w:rsidRPr="007560EE" w:rsidRDefault="0060433C" w:rsidP="00AC2AE1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1DE60F6" w14:textId="77777777" w:rsidR="0060433C" w:rsidRPr="007560EE" w:rsidRDefault="0060433C" w:rsidP="00AC2AE1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60433C" w:rsidRPr="007560EE" w:rsidSect="00AC2AE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E5676E0" w14:textId="473E6DAA" w:rsidR="00B33684" w:rsidRPr="007560EE" w:rsidRDefault="00A002E1" w:rsidP="00B33684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4" w:name="_Hlk200309638"/>
      <w:r w:rsidRPr="007560E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ry</w:t>
      </w:r>
      <w:r w:rsidRPr="007560E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B33684" w:rsidRPr="007560E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Table</w:t>
      </w:r>
      <w:r w:rsidR="00B33684" w:rsidRPr="007560E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426CDA" w:rsidRPr="007560E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5</w:t>
      </w:r>
    </w:p>
    <w:p w14:paraId="061B6551" w14:textId="01D1F19B" w:rsidR="00B33684" w:rsidRPr="007560EE" w:rsidRDefault="00B33684" w:rsidP="00B33684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t Indexes for Measurement Equivalence Tests of Ego-</w:t>
      </w:r>
      <w:proofErr w:type="spellStart"/>
      <w:r w:rsidR="00BD753B"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u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dercontrol</w:t>
      </w:r>
      <w:proofErr w:type="spellEnd"/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ross Gender</w:t>
      </w:r>
    </w:p>
    <w:tbl>
      <w:tblPr>
        <w:tblpPr w:leftFromText="180" w:rightFromText="180" w:vertAnchor="text" w:horzAnchor="margin" w:tblpXSpec="center" w:tblpY="94"/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3"/>
        <w:gridCol w:w="1020"/>
        <w:gridCol w:w="420"/>
        <w:gridCol w:w="708"/>
        <w:gridCol w:w="708"/>
        <w:gridCol w:w="708"/>
        <w:gridCol w:w="3357"/>
        <w:gridCol w:w="2486"/>
        <w:gridCol w:w="655"/>
        <w:gridCol w:w="1222"/>
        <w:gridCol w:w="1811"/>
      </w:tblGrid>
      <w:tr w:rsidR="007560EE" w:rsidRPr="007560EE" w14:paraId="37774CE7" w14:textId="77777777" w:rsidTr="00156B7A">
        <w:trPr>
          <w:trHeight w:val="629"/>
          <w:jc w:val="center"/>
        </w:trPr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40A844E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del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28280CD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χ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393F17E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60EE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d</w:t>
            </w:r>
            <w:r w:rsidRPr="007560E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DA45162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I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3D2E894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I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D3156A6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MR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8D5F2D3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SEA[90% CI]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2D15E4C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comparison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51B54B0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SimSun" w:eastAsia="SimSun" w:hAnsi="SimSun" w:cs="SimSun" w:hint="eastAsia"/>
                <w:color w:val="000000" w:themeColor="text1"/>
                <w:kern w:val="0"/>
                <w:sz w:val="24"/>
                <w:szCs w:val="24"/>
              </w:rPr>
              <w:t>△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FI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48CBDEE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SimSun" w:eastAsia="SimSun" w:hAnsi="SimSun" w:cs="SimSun" w:hint="eastAsia"/>
                <w:color w:val="000000" w:themeColor="text1"/>
                <w:kern w:val="0"/>
                <w:sz w:val="24"/>
                <w:szCs w:val="24"/>
              </w:rPr>
              <w:t>△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LI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65F0CB4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SimSun" w:eastAsia="SimSun" w:hAnsi="SimSun" w:cs="SimSun" w:hint="eastAsia"/>
                <w:color w:val="000000" w:themeColor="text1"/>
                <w:kern w:val="0"/>
                <w:sz w:val="24"/>
                <w:szCs w:val="24"/>
              </w:rPr>
              <w:t>△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MSEA</w:t>
            </w:r>
          </w:p>
        </w:tc>
      </w:tr>
      <w:tr w:rsidR="007560EE" w:rsidRPr="007560EE" w14:paraId="17BF398C" w14:textId="77777777" w:rsidTr="00156B7A">
        <w:trPr>
          <w:trHeight w:val="629"/>
          <w:jc w:val="center"/>
        </w:trPr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6CE08F7" w14:textId="77777777" w:rsidR="00B33684" w:rsidRPr="007560EE" w:rsidRDefault="00B33684" w:rsidP="00B33684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93ADDC5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7.644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25ABA17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DA1D0EF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952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3D92CBA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938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D95B57C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42</w:t>
            </w:r>
          </w:p>
        </w:tc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3602EAF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.069 [.063, .075]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BEBEB34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4AB1EDB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3CB7FDD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0F525FD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560EE" w:rsidRPr="007560EE" w14:paraId="42252976" w14:textId="77777777" w:rsidTr="00156B7A">
        <w:trPr>
          <w:trHeight w:val="629"/>
          <w:jc w:val="center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F7326" w14:textId="77777777" w:rsidR="00B33684" w:rsidRPr="007560EE" w:rsidRDefault="00B33684" w:rsidP="00B33684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130A0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3.685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5053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7711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9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84D7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94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E18C1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46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6647" w14:textId="77777777" w:rsidR="00B33684" w:rsidRPr="007560EE" w:rsidRDefault="00B33684" w:rsidP="00B33684">
            <w:pPr>
              <w:widowControl/>
              <w:spacing w:after="160" w:line="480" w:lineRule="auto"/>
              <w:ind w:firstLineChars="400" w:firstLine="9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66 [.06, .072]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8742D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vs 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E001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color w:val="000000" w:themeColor="text1"/>
                <w:sz w:val="18"/>
                <w:szCs w:val="18"/>
              </w:rPr>
              <w:t>–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514B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6764D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color w:val="000000" w:themeColor="text1"/>
                <w:sz w:val="18"/>
                <w:szCs w:val="18"/>
              </w:rPr>
              <w:t>–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7560EE" w:rsidRPr="007560EE" w14:paraId="7E012D54" w14:textId="77777777" w:rsidTr="00156B7A">
        <w:trPr>
          <w:trHeight w:val="629"/>
          <w:jc w:val="center"/>
        </w:trPr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6B46444" w14:textId="77777777" w:rsidR="00B33684" w:rsidRPr="007560EE" w:rsidRDefault="00B33684" w:rsidP="00B33684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775AB8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716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E032C4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084EA9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4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7BE91D9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94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4EDED41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46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B38BAA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66 [.06, .072]</w:t>
            </w:r>
          </w:p>
        </w:tc>
        <w:tc>
          <w:tcPr>
            <w:tcW w:w="8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01C350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 vs 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AEA3A3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color w:val="000000" w:themeColor="text1"/>
                <w:sz w:val="18"/>
                <w:szCs w:val="18"/>
              </w:rPr>
              <w:t>–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</w:t>
            </w: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C87A4E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7560E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708F73A" w14:textId="77777777" w:rsidR="00B33684" w:rsidRPr="007560EE" w:rsidRDefault="00B33684" w:rsidP="00B33684">
            <w:pPr>
              <w:widowControl/>
              <w:spacing w:after="16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560E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</w:tbl>
    <w:p w14:paraId="0E34F7BD" w14:textId="77777777" w:rsidR="00B33684" w:rsidRPr="007560EE" w:rsidRDefault="00B33684" w:rsidP="00B33684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Note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 Model 1 = Configural Invariance; Model 2 = Metric Invariance; Model 3 = Scalar Invariance.</w:t>
      </w:r>
    </w:p>
    <w:p w14:paraId="47E6930C" w14:textId="64D1B0CD" w:rsidR="00B33684" w:rsidRPr="007560EE" w:rsidRDefault="00B33684" w:rsidP="00AC2AE1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B33684" w:rsidRPr="007560EE" w:rsidSect="00AC2AE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7560E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***</w:t>
      </w:r>
      <w:r w:rsidRPr="007560EE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7560EE">
        <w:rPr>
          <w:rFonts w:ascii="Times New Roman" w:eastAsia="SimSun" w:hAnsi="Times New Roman" w:cs="Times New Roman"/>
          <w:iCs/>
          <w:color w:val="000000" w:themeColor="text1"/>
          <w:kern w:val="0"/>
          <w:sz w:val="24"/>
          <w:szCs w:val="24"/>
        </w:rPr>
        <w:t>&lt; .001.</w:t>
      </w:r>
      <w:bookmarkEnd w:id="4"/>
    </w:p>
    <w:p w14:paraId="6E968037" w14:textId="162B6CE9" w:rsidR="00CD4666" w:rsidRPr="002C2F74" w:rsidRDefault="00CD4666" w:rsidP="00CD4666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C2F74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</w:t>
      </w:r>
      <w:r w:rsidRPr="002C2F7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F</w:t>
      </w:r>
      <w:r w:rsidRPr="002C2F74">
        <w:rPr>
          <w:rFonts w:ascii="Times New Roman" w:hAnsi="Times New Roman" w:cs="Times New Roman"/>
          <w:b/>
          <w:bCs/>
          <w:kern w:val="0"/>
          <w:sz w:val="24"/>
          <w:szCs w:val="24"/>
        </w:rPr>
        <w:t>igure 1</w:t>
      </w:r>
    </w:p>
    <w:p w14:paraId="68FECF87" w14:textId="39B2E587" w:rsidR="00562E35" w:rsidRPr="002C2F74" w:rsidRDefault="00562E35" w:rsidP="00562E35">
      <w:pPr>
        <w:widowControl/>
        <w:spacing w:after="16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C2F74">
        <w:rPr>
          <w:rFonts w:ascii="Times New Roman" w:hAnsi="Times New Roman" w:cs="Times New Roman" w:hint="eastAsia"/>
          <w:kern w:val="0"/>
          <w:sz w:val="24"/>
          <w:szCs w:val="24"/>
        </w:rPr>
        <w:t xml:space="preserve">Scree </w:t>
      </w:r>
      <w:r w:rsidRPr="002C2F74">
        <w:rPr>
          <w:rFonts w:ascii="Times New Roman" w:hAnsi="Times New Roman" w:cs="Times New Roman"/>
          <w:kern w:val="0"/>
          <w:sz w:val="24"/>
          <w:szCs w:val="24"/>
        </w:rPr>
        <w:t>Plot With The Parallel Analysis Line</w:t>
      </w:r>
    </w:p>
    <w:p w14:paraId="29E163A0" w14:textId="3F35BC74" w:rsidR="00092187" w:rsidRPr="002C2F74" w:rsidRDefault="00562E35" w:rsidP="00562E35">
      <w:pPr>
        <w:widowControl/>
        <w:spacing w:after="160"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C2F74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8B880F" wp14:editId="2427DF04">
                <wp:simplePos x="0" y="0"/>
                <wp:positionH relativeFrom="column">
                  <wp:posOffset>-517071</wp:posOffset>
                </wp:positionH>
                <wp:positionV relativeFrom="paragraph">
                  <wp:posOffset>717006</wp:posOffset>
                </wp:positionV>
                <wp:extent cx="429804" cy="898071"/>
                <wp:effectExtent l="0" t="0" r="8890" b="0"/>
                <wp:wrapNone/>
                <wp:docPr id="39205817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29804" cy="8980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5209D7" w14:textId="2DD1DE08" w:rsidR="00562E35" w:rsidRPr="007560EE" w:rsidRDefault="00562E35">
                            <w:pPr>
                              <w:rPr>
                                <w:rFonts w:ascii="Times New Roman" w:hAnsi="Times New Roman" w:cs="Times New Roman"/>
                                <w:color w:val="EE0000"/>
                              </w:rPr>
                            </w:pPr>
                            <w:r w:rsidRPr="002C2F74">
                              <w:rPr>
                                <w:rFonts w:ascii="Times New Roman" w:hAnsi="Times New Roman" w:cs="Times New Roman"/>
                              </w:rPr>
                              <w:t>Eig</w:t>
                            </w:r>
                            <w:r w:rsidRPr="002C2F74">
                              <w:rPr>
                                <w:rFonts w:ascii="Times New Roman" w:hAnsi="Times New Roman" w:cs="Times New Roman" w:hint="eastAsia"/>
                              </w:rPr>
                              <w:t>en</w:t>
                            </w:r>
                            <w:r w:rsidRPr="002C2F74">
                              <w:rPr>
                                <w:rFonts w:ascii="Times New Roman" w:hAnsi="Times New Roman" w:cs="Times New Roman"/>
                              </w:rPr>
                              <w:t>value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B8B880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40.7pt;margin-top:56.45pt;width:33.85pt;height:70.7pt;rotation:18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" fillcolor="white [3201]" stroked="f" strokeweight=".5pt">
                <v:textbox style="layout-flow:vertical-ideographic">
                  <w:txbxContent>
                    <w:p w14:paraId="335209D7" w14:textId="2DD1DE08" w:rsidR="00562E35" w:rsidRPr="007560EE" w:rsidRDefault="00562E35">
                      <w:pPr>
                        <w:rPr>
                          <w:rFonts w:ascii="Times New Roman" w:hAnsi="Times New Roman" w:cs="Times New Roman"/>
                          <w:color w:val="EE0000"/>
                        </w:rPr>
                      </w:pPr>
                      <w:r w:rsidRPr="002C2F74">
                        <w:rPr>
                          <w:rFonts w:ascii="Times New Roman" w:hAnsi="Times New Roman" w:cs="Times New Roman"/>
                        </w:rPr>
                        <w:t>Eig</w:t>
                      </w:r>
                      <w:r w:rsidRPr="002C2F74">
                        <w:rPr>
                          <w:rFonts w:ascii="Times New Roman" w:hAnsi="Times New Roman" w:cs="Times New Roman" w:hint="eastAsia"/>
                        </w:rPr>
                        <w:t>en</w:t>
                      </w:r>
                      <w:r w:rsidRPr="002C2F74">
                        <w:rPr>
                          <w:rFonts w:ascii="Times New Roman" w:hAnsi="Times New Roman" w:cs="Times New Roman"/>
                        </w:rPr>
                        <w:t>value</w:t>
                      </w:r>
                    </w:p>
                  </w:txbxContent>
                </v:textbox>
              </v:shape>
            </w:pict>
          </mc:Fallback>
        </mc:AlternateContent>
      </w:r>
      <w:r w:rsidR="00CD4666" w:rsidRPr="002C2F7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4CBA6BE" wp14:editId="1838F627">
            <wp:extent cx="5884775" cy="2792186"/>
            <wp:effectExtent l="0" t="0" r="1905" b="8255"/>
            <wp:docPr id="201044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44942" name="图片 2010449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929" cy="2794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9B637" w14:textId="673FB4B1" w:rsidR="00562E35" w:rsidRPr="002C2F74" w:rsidRDefault="00562E35" w:rsidP="00562E35">
      <w:pPr>
        <w:widowControl/>
        <w:spacing w:after="160"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C2F74">
        <w:rPr>
          <w:rFonts w:ascii="Times New Roman" w:hAnsi="Times New Roman" w:cs="Times New Roman" w:hint="eastAsia"/>
          <w:kern w:val="0"/>
          <w:sz w:val="24"/>
          <w:szCs w:val="24"/>
        </w:rPr>
        <w:t>Factor</w:t>
      </w:r>
    </w:p>
    <w:p w14:paraId="5E5DDE57" w14:textId="77777777" w:rsidR="002C1F16" w:rsidRPr="007560EE" w:rsidRDefault="002C1F16" w:rsidP="00AC2AE1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2C1F16" w:rsidRPr="007560EE" w:rsidSect="00092187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58FA835" w14:textId="77777777" w:rsidR="002C1F16" w:rsidRPr="007560EE" w:rsidRDefault="002C1F16" w:rsidP="002C1F16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5" w:name="_Hlk205562832"/>
      <w:r w:rsidRPr="007560E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ry</w:t>
      </w:r>
      <w:r w:rsidRPr="007560E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F</w:t>
      </w:r>
      <w:r w:rsidRPr="007560E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igure </w:t>
      </w:r>
      <w:r w:rsidRPr="007560EE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2</w:t>
      </w:r>
    </w:p>
    <w:bookmarkEnd w:id="5"/>
    <w:p w14:paraId="0334DC3D" w14:textId="77777777" w:rsidR="002C1F16" w:rsidRPr="007560EE" w:rsidRDefault="002C1F16" w:rsidP="002C1F16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ndardized Factor Loadings for the</w:t>
      </w:r>
      <w:r w:rsidRPr="007560EE">
        <w:rPr>
          <w:rFonts w:hint="eastAsia"/>
          <w:color w:val="000000" w:themeColor="text1"/>
        </w:rPr>
        <w:t xml:space="preserve"> </w:t>
      </w:r>
      <w:r w:rsidRPr="007560E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hinese Version of the</w:t>
      </w:r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6" w:name="_Hlk200312218"/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go-</w:t>
      </w:r>
      <w:proofErr w:type="spellStart"/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dercontrol</w:t>
      </w:r>
      <w:bookmarkEnd w:id="6"/>
      <w:proofErr w:type="spellEnd"/>
      <w:r w:rsidRPr="007560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cale</w:t>
      </w:r>
    </w:p>
    <w:p w14:paraId="1DF1CD14" w14:textId="77777777" w:rsidR="002C1F16" w:rsidRPr="007560EE" w:rsidRDefault="002C1F16" w:rsidP="002C1F16">
      <w:pPr>
        <w:widowControl/>
        <w:spacing w:after="160"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425BB415" wp14:editId="531857A1">
            <wp:extent cx="3390900" cy="5470980"/>
            <wp:effectExtent l="0" t="0" r="0" b="0"/>
            <wp:docPr id="1680892193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892193" name="图形 168089219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1480" cy="547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DEBB9" w14:textId="67E698B2" w:rsidR="00EE021C" w:rsidRPr="007560EE" w:rsidRDefault="002C1F16" w:rsidP="002C1F16">
      <w:pPr>
        <w:widowControl/>
        <w:spacing w:after="16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60EE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Note: ***p&lt;.001</w:t>
      </w:r>
      <w:r w:rsidRPr="007560EE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4"/>
          <w:szCs w:val="24"/>
        </w:rPr>
        <w:t>.</w:t>
      </w:r>
    </w:p>
    <w:sectPr w:rsidR="00EE021C" w:rsidRPr="007560EE" w:rsidSect="0009218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6AA0F" w14:textId="77777777" w:rsidR="00C235F5" w:rsidRDefault="00C235F5" w:rsidP="00092187">
      <w:r>
        <w:separator/>
      </w:r>
    </w:p>
  </w:endnote>
  <w:endnote w:type="continuationSeparator" w:id="0">
    <w:p w14:paraId="0425352D" w14:textId="77777777" w:rsidR="00C235F5" w:rsidRDefault="00C235F5" w:rsidP="0009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94FA2" w14:textId="77777777" w:rsidR="00C235F5" w:rsidRDefault="00C235F5" w:rsidP="00092187">
      <w:r>
        <w:separator/>
      </w:r>
    </w:p>
  </w:footnote>
  <w:footnote w:type="continuationSeparator" w:id="0">
    <w:p w14:paraId="5B463B09" w14:textId="77777777" w:rsidR="00C235F5" w:rsidRDefault="00C235F5" w:rsidP="00092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FC"/>
    <w:rsid w:val="00017E05"/>
    <w:rsid w:val="0003663E"/>
    <w:rsid w:val="000618F3"/>
    <w:rsid w:val="00092187"/>
    <w:rsid w:val="000C0536"/>
    <w:rsid w:val="000D736E"/>
    <w:rsid w:val="001667C0"/>
    <w:rsid w:val="002C1F16"/>
    <w:rsid w:val="002C2F74"/>
    <w:rsid w:val="00426CDA"/>
    <w:rsid w:val="00492613"/>
    <w:rsid w:val="00562E35"/>
    <w:rsid w:val="005A3BA7"/>
    <w:rsid w:val="005B0D5F"/>
    <w:rsid w:val="005F3482"/>
    <w:rsid w:val="00603594"/>
    <w:rsid w:val="0060433C"/>
    <w:rsid w:val="007560EE"/>
    <w:rsid w:val="008015F1"/>
    <w:rsid w:val="00804228"/>
    <w:rsid w:val="00847FDA"/>
    <w:rsid w:val="008B4E47"/>
    <w:rsid w:val="008E6772"/>
    <w:rsid w:val="008F66BD"/>
    <w:rsid w:val="009A2085"/>
    <w:rsid w:val="009D41F3"/>
    <w:rsid w:val="00A002E1"/>
    <w:rsid w:val="00AC2AE1"/>
    <w:rsid w:val="00AF2D34"/>
    <w:rsid w:val="00B33684"/>
    <w:rsid w:val="00BD753B"/>
    <w:rsid w:val="00C104B8"/>
    <w:rsid w:val="00C235F5"/>
    <w:rsid w:val="00C30C95"/>
    <w:rsid w:val="00C7780B"/>
    <w:rsid w:val="00CD4666"/>
    <w:rsid w:val="00DB6F78"/>
    <w:rsid w:val="00E42E9A"/>
    <w:rsid w:val="00E766FC"/>
    <w:rsid w:val="00ED532B"/>
    <w:rsid w:val="00EE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C8BA6"/>
  <w15:chartTrackingRefBased/>
  <w15:docId w15:val="{A281C0EC-C6C2-4D40-9C03-0D452EB6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2E9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E9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E9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E9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E9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kern w:val="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E9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E9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E9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E9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E9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E9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E9A"/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E9A"/>
    <w:rPr>
      <w:rFonts w:eastAsiaTheme="majorEastAsia" w:cstheme="majorBidi"/>
      <w:i/>
      <w:iCs/>
      <w:color w:val="2F5496" w:themeColor="accent1" w:themeShade="BF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E9A"/>
    <w:rPr>
      <w:rFonts w:eastAsiaTheme="majorEastAsia" w:cstheme="majorBidi"/>
      <w:color w:val="2F5496" w:themeColor="accent1" w:themeShade="BF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E9A"/>
    <w:rPr>
      <w:rFonts w:eastAsiaTheme="majorEastAsia" w:cstheme="majorBidi"/>
      <w:i/>
      <w:iCs/>
      <w:color w:val="595959" w:themeColor="text1" w:themeTint="A6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E9A"/>
    <w:rPr>
      <w:rFonts w:eastAsiaTheme="majorEastAsia" w:cstheme="majorBidi"/>
      <w:color w:val="595959" w:themeColor="text1" w:themeTint="A6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E9A"/>
    <w:rPr>
      <w:rFonts w:eastAsiaTheme="majorEastAsia" w:cstheme="majorBidi"/>
      <w:i/>
      <w:iCs/>
      <w:color w:val="272727" w:themeColor="text1" w:themeTint="D8"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E9A"/>
    <w:rPr>
      <w:rFonts w:eastAsiaTheme="majorEastAsia" w:cstheme="majorBidi"/>
      <w:color w:val="272727" w:themeColor="text1" w:themeTint="D8"/>
      <w:kern w:val="0"/>
      <w:sz w:val="24"/>
      <w:szCs w:val="24"/>
    </w:rPr>
  </w:style>
  <w:style w:type="numbering" w:customStyle="1" w:styleId="1">
    <w:name w:val="无列表1"/>
    <w:next w:val="NoList"/>
    <w:uiPriority w:val="99"/>
    <w:semiHidden/>
    <w:unhideWhenUsed/>
    <w:rsid w:val="00E42E9A"/>
  </w:style>
  <w:style w:type="character" w:styleId="Hyperlink">
    <w:name w:val="Hyperlink"/>
    <w:basedOn w:val="DefaultParagraphFont"/>
    <w:uiPriority w:val="99"/>
    <w:unhideWhenUsed/>
    <w:rsid w:val="00E42E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2E9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2E9A"/>
    <w:pPr>
      <w:widowControl/>
      <w:tabs>
        <w:tab w:val="center" w:pos="4153"/>
        <w:tab w:val="right" w:pos="8306"/>
      </w:tabs>
      <w:snapToGrid w:val="0"/>
      <w:spacing w:after="160" w:line="278" w:lineRule="auto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2E9A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2E9A"/>
    <w:pPr>
      <w:widowControl/>
      <w:tabs>
        <w:tab w:val="center" w:pos="4153"/>
        <w:tab w:val="right" w:pos="8306"/>
      </w:tabs>
      <w:snapToGrid w:val="0"/>
      <w:spacing w:after="160" w:line="278" w:lineRule="auto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2E9A"/>
    <w:rPr>
      <w:kern w:val="0"/>
      <w:sz w:val="18"/>
      <w:szCs w:val="18"/>
    </w:rPr>
  </w:style>
  <w:style w:type="table" w:styleId="TableGrid">
    <w:name w:val="Table Grid"/>
    <w:basedOn w:val="TableNormal"/>
    <w:uiPriority w:val="39"/>
    <w:rsid w:val="00E42E9A"/>
    <w:pPr>
      <w:spacing w:after="160" w:line="278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42E9A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2E9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E9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E9A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styleId="Strong">
    <w:name w:val="Strong"/>
    <w:basedOn w:val="DefaultParagraphFont"/>
    <w:uiPriority w:val="22"/>
    <w:qFormat/>
    <w:rsid w:val="00E42E9A"/>
    <w:rPr>
      <w:b/>
      <w:bCs/>
    </w:rPr>
  </w:style>
  <w:style w:type="character" w:styleId="Emphasis">
    <w:name w:val="Emphasis"/>
    <w:basedOn w:val="DefaultParagraphFont"/>
    <w:uiPriority w:val="20"/>
    <w:qFormat/>
    <w:rsid w:val="00E42E9A"/>
    <w:rPr>
      <w:i/>
      <w:iCs/>
    </w:rPr>
  </w:style>
  <w:style w:type="paragraph" w:styleId="NoSpacing">
    <w:name w:val="No Spacing"/>
    <w:uiPriority w:val="1"/>
    <w:qFormat/>
    <w:rsid w:val="00E42E9A"/>
    <w:rPr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42E9A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42E9A"/>
    <w:rPr>
      <w:i/>
      <w:iCs/>
      <w:color w:val="404040" w:themeColor="text1" w:themeTint="BF"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E9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0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E9A"/>
    <w:rPr>
      <w:i/>
      <w:iCs/>
      <w:color w:val="2F5496" w:themeColor="accent1" w:themeShade="BF"/>
      <w:kern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E42E9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42E9A"/>
    <w:rPr>
      <w:i/>
      <w:iCs/>
      <w:color w:val="2F5496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42E9A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42E9A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42E9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2E9A"/>
    <w:pPr>
      <w:spacing w:before="240" w:after="0"/>
      <w:outlineLvl w:val="9"/>
    </w:pPr>
    <w:rPr>
      <w:sz w:val="32"/>
      <w:szCs w:val="32"/>
    </w:rPr>
  </w:style>
  <w:style w:type="table" w:customStyle="1" w:styleId="10">
    <w:name w:val="网格型1"/>
    <w:basedOn w:val="TableNormal"/>
    <w:next w:val="TableGrid"/>
    <w:uiPriority w:val="59"/>
    <w:rsid w:val="00E42E9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204D1-E718-48CB-B90C-69825A60C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4</Pages>
  <Words>1004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o mo</dc:creator>
  <cp:keywords/>
  <dc:description/>
  <cp:lastModifiedBy>Palmira Seixas</cp:lastModifiedBy>
  <cp:revision>23</cp:revision>
  <dcterms:created xsi:type="dcterms:W3CDTF">2024-10-26T01:51:00Z</dcterms:created>
  <dcterms:modified xsi:type="dcterms:W3CDTF">2025-08-13T11:52:00Z</dcterms:modified>
</cp:coreProperties>
</file>